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263E58" w14:textId="428D3105" w:rsidR="00340248" w:rsidRDefault="0024378C" w:rsidP="00340248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szCs w:val="16"/>
          <w:lang w:val="en-US" w:eastAsia="nl-BE"/>
        </w:rPr>
      </w:pPr>
      <w:r>
        <w:rPr>
          <w:rFonts w:ascii="Arial" w:hAnsi="Arial" w:cs="Arial"/>
          <w:sz w:val="16"/>
          <w:szCs w:val="16"/>
          <w:lang w:val="en-US" w:eastAsia="nl-BE"/>
        </w:rPr>
        <w:t>Table A.3</w:t>
      </w:r>
      <w:r w:rsidR="00010829" w:rsidRPr="004D5E0E">
        <w:rPr>
          <w:rFonts w:ascii="Arial" w:hAnsi="Arial" w:cs="Arial"/>
          <w:sz w:val="16"/>
          <w:szCs w:val="16"/>
          <w:lang w:val="en-US" w:eastAsia="nl-BE"/>
        </w:rPr>
        <w:t>:</w:t>
      </w:r>
      <w:r w:rsidR="00B002A1">
        <w:rPr>
          <w:rFonts w:ascii="Arial" w:hAnsi="Arial" w:cs="Arial"/>
          <w:sz w:val="16"/>
          <w:szCs w:val="16"/>
          <w:lang w:val="en-US" w:eastAsia="nl-BE"/>
        </w:rPr>
        <w:t xml:space="preserve"> </w:t>
      </w:r>
      <w:r w:rsidR="00B15954">
        <w:rPr>
          <w:rFonts w:ascii="Arial" w:hAnsi="Arial" w:cs="Arial"/>
          <w:sz w:val="16"/>
          <w:szCs w:val="16"/>
          <w:lang w:val="en-US" w:eastAsia="nl-BE"/>
        </w:rPr>
        <w:t>Stair descent:</w:t>
      </w:r>
      <w:r w:rsidR="00010829" w:rsidRPr="004D5E0E">
        <w:rPr>
          <w:rFonts w:ascii="Arial" w:hAnsi="Arial" w:cs="Arial"/>
          <w:sz w:val="16"/>
          <w:szCs w:val="16"/>
          <w:lang w:val="en-US" w:eastAsia="nl-BE"/>
        </w:rPr>
        <w:t xml:space="preserve"> </w:t>
      </w:r>
      <w:r w:rsidR="00340248">
        <w:rPr>
          <w:rFonts w:ascii="Arial" w:hAnsi="Arial" w:cs="Arial"/>
          <w:sz w:val="16"/>
          <w:szCs w:val="16"/>
          <w:lang w:val="en-US" w:eastAsia="nl-BE"/>
        </w:rPr>
        <w:t xml:space="preserve">Neuromuscular </w:t>
      </w:r>
      <w:r w:rsidR="00340248" w:rsidRPr="000F0978">
        <w:rPr>
          <w:rFonts w:ascii="Arial" w:hAnsi="Arial" w:cs="Arial"/>
          <w:sz w:val="16"/>
          <w:szCs w:val="16"/>
          <w:lang w:val="en-US" w:eastAsia="nl-BE"/>
        </w:rPr>
        <w:t>activity</w:t>
      </w:r>
      <w:r w:rsidR="00340248">
        <w:rPr>
          <w:rFonts w:ascii="Arial" w:hAnsi="Arial" w:cs="Arial"/>
          <w:sz w:val="16"/>
          <w:szCs w:val="16"/>
          <w:lang w:val="en-US" w:eastAsia="nl-BE"/>
        </w:rPr>
        <w:t xml:space="preserve"> </w:t>
      </w:r>
      <w:r w:rsidR="000428C2">
        <w:rPr>
          <w:rFonts w:ascii="Arial" w:hAnsi="Arial" w:cs="Arial"/>
          <w:sz w:val="16"/>
          <w:szCs w:val="16"/>
          <w:lang w:val="en-US" w:eastAsia="nl-BE"/>
        </w:rPr>
        <w:t xml:space="preserve">for females and males </w:t>
      </w:r>
      <w:r w:rsidR="00B15954">
        <w:rPr>
          <w:rFonts w:ascii="Arial" w:hAnsi="Arial" w:cs="Arial"/>
          <w:sz w:val="16"/>
          <w:szCs w:val="16"/>
          <w:lang w:val="en-US" w:eastAsia="nl-BE"/>
        </w:rPr>
        <w:t xml:space="preserve">per group </w:t>
      </w:r>
      <w:r w:rsidR="00340248" w:rsidRPr="000F0978">
        <w:rPr>
          <w:rFonts w:ascii="Arial" w:hAnsi="Arial" w:cs="Arial"/>
          <w:sz w:val="16"/>
          <w:szCs w:val="16"/>
          <w:lang w:val="en-US" w:eastAsia="nl-BE"/>
        </w:rPr>
        <w:t>for the involved (injured)</w:t>
      </w:r>
      <w:r w:rsidR="00340248">
        <w:rPr>
          <w:rFonts w:ascii="Arial" w:hAnsi="Arial" w:cs="Arial"/>
          <w:sz w:val="16"/>
          <w:szCs w:val="16"/>
          <w:lang w:val="en-US" w:eastAsia="nl-BE"/>
        </w:rPr>
        <w:t>, matched</w:t>
      </w:r>
      <w:r w:rsidR="00340248" w:rsidRPr="000F0978">
        <w:rPr>
          <w:rFonts w:ascii="Arial" w:hAnsi="Arial" w:cs="Arial"/>
          <w:sz w:val="16"/>
          <w:szCs w:val="16"/>
          <w:lang w:val="en-US" w:eastAsia="nl-BE"/>
        </w:rPr>
        <w:t xml:space="preserve"> limb</w:t>
      </w:r>
      <w:r w:rsidR="00340248">
        <w:rPr>
          <w:rFonts w:ascii="Arial" w:hAnsi="Arial" w:cs="Arial"/>
          <w:sz w:val="16"/>
          <w:szCs w:val="16"/>
          <w:lang w:val="en-US" w:eastAsia="nl-BE"/>
        </w:rPr>
        <w:t xml:space="preserve"> respectively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8"/>
        <w:gridCol w:w="701"/>
        <w:gridCol w:w="647"/>
        <w:gridCol w:w="701"/>
        <w:gridCol w:w="647"/>
        <w:gridCol w:w="701"/>
        <w:gridCol w:w="647"/>
        <w:gridCol w:w="905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</w:tblGrid>
      <w:tr w:rsidR="00010829" w:rsidRPr="00CD7611" w14:paraId="1E67105D" w14:textId="77777777" w:rsidTr="00B658F3">
        <w:trPr>
          <w:trHeight w:val="290"/>
        </w:trPr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14:paraId="5B96F9F8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RANGE!A2"/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le</w:t>
            </w:r>
            <w:bookmarkEnd w:id="0"/>
          </w:p>
        </w:tc>
        <w:tc>
          <w:tcPr>
            <w:tcW w:w="1369" w:type="pct"/>
            <w:gridSpan w:val="6"/>
            <w:shd w:val="clear" w:color="auto" w:fill="auto"/>
            <w:vAlign w:val="center"/>
            <w:hideMark/>
          </w:tcPr>
          <w:p w14:paraId="4A009687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53" w:type="pct"/>
            <w:gridSpan w:val="7"/>
            <w:vMerge w:val="restart"/>
            <w:shd w:val="clear" w:color="auto" w:fill="auto"/>
            <w:vAlign w:val="center"/>
            <w:hideMark/>
          </w:tcPr>
          <w:p w14:paraId="139BA76A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s</w:t>
            </w:r>
            <w:bookmarkStart w:id="1" w:name="_GoBack"/>
            <w:bookmarkEnd w:id="1"/>
          </w:p>
        </w:tc>
        <w:tc>
          <w:tcPr>
            <w:tcW w:w="1460" w:type="pct"/>
            <w:gridSpan w:val="6"/>
            <w:vMerge w:val="restart"/>
            <w:shd w:val="clear" w:color="auto" w:fill="auto"/>
            <w:vAlign w:val="center"/>
            <w:hideMark/>
          </w:tcPr>
          <w:p w14:paraId="55725656" w14:textId="77777777" w:rsidR="00010829" w:rsidRPr="00AC0D03" w:rsidRDefault="00010829" w:rsidP="00B658F3">
            <w:pPr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Effect size </w:t>
            </w:r>
          </w:p>
        </w:tc>
      </w:tr>
      <w:tr w:rsidR="00010829" w:rsidRPr="000F0978" w14:paraId="5362EEA8" w14:textId="77777777" w:rsidTr="00B658F3">
        <w:trPr>
          <w:trHeight w:val="290"/>
        </w:trPr>
        <w:tc>
          <w:tcPr>
            <w:tcW w:w="317" w:type="pct"/>
            <w:vMerge/>
            <w:vAlign w:val="center"/>
            <w:hideMark/>
          </w:tcPr>
          <w:p w14:paraId="72EB8192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7" w:type="pct"/>
            <w:gridSpan w:val="2"/>
            <w:shd w:val="clear" w:color="auto" w:fill="auto"/>
            <w:vAlign w:val="center"/>
            <w:hideMark/>
          </w:tcPr>
          <w:p w14:paraId="4FD6AA4F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R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  <w:hideMark/>
          </w:tcPr>
          <w:p w14:paraId="795084AB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C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  <w:hideMark/>
          </w:tcPr>
          <w:p w14:paraId="20FE8A83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I = Control</w:t>
            </w:r>
          </w:p>
        </w:tc>
        <w:tc>
          <w:tcPr>
            <w:tcW w:w="1853" w:type="pct"/>
            <w:gridSpan w:val="7"/>
            <w:vMerge/>
            <w:vAlign w:val="center"/>
            <w:hideMark/>
          </w:tcPr>
          <w:p w14:paraId="601476C4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0" w:type="pct"/>
            <w:gridSpan w:val="6"/>
            <w:vMerge/>
            <w:vAlign w:val="center"/>
            <w:hideMark/>
          </w:tcPr>
          <w:p w14:paraId="0C1D195E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10829" w:rsidRPr="000F0978" w14:paraId="61786D9B" w14:textId="77777777" w:rsidTr="00B658F3">
        <w:trPr>
          <w:trHeight w:val="290"/>
        </w:trPr>
        <w:tc>
          <w:tcPr>
            <w:tcW w:w="317" w:type="pct"/>
            <w:vMerge/>
            <w:vAlign w:val="center"/>
            <w:hideMark/>
          </w:tcPr>
          <w:p w14:paraId="156A9620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350DFD1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4B3A01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2A12784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19D7D2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1D846C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120C7F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393" w:type="pct"/>
            <w:vMerge w:val="restart"/>
            <w:shd w:val="clear" w:color="auto" w:fill="auto"/>
            <w:vAlign w:val="center"/>
            <w:hideMark/>
          </w:tcPr>
          <w:p w14:paraId="71A42FF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overall*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42D1CDE8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1]vs[3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05D524C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1]vs[5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CEFFA6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3]vs[5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D65DF5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2]vs[4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4834EC1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2]vs[6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152C55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4]vs[6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4F68716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1]vs[3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4D3EA2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1]vs[5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00CB345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3]vs[5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0EA484DE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2]vs[4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889EB2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2]vs[6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E0F067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4]vs[6]°</w:t>
            </w:r>
          </w:p>
        </w:tc>
      </w:tr>
      <w:tr w:rsidR="00010829" w:rsidRPr="000F0978" w14:paraId="6B7BC4D0" w14:textId="77777777" w:rsidTr="00B658F3">
        <w:trPr>
          <w:trHeight w:val="290"/>
        </w:trPr>
        <w:tc>
          <w:tcPr>
            <w:tcW w:w="317" w:type="pct"/>
            <w:vMerge/>
            <w:vAlign w:val="center"/>
            <w:hideMark/>
          </w:tcPr>
          <w:p w14:paraId="6411B3BD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1629511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1]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4A18F41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A58DF3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E76FD3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5DC28F4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5]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A1BDEB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6]</w:t>
            </w:r>
          </w:p>
        </w:tc>
        <w:tc>
          <w:tcPr>
            <w:tcW w:w="393" w:type="pct"/>
            <w:vMerge/>
            <w:vAlign w:val="center"/>
            <w:hideMark/>
          </w:tcPr>
          <w:p w14:paraId="7A3B4C7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4FF28B5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26D75A8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2EB9889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1EB92F78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415ECDA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6D058A2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0892541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70AFA56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1D68639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48C15A5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3CB2B3B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2EA42DB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10829" w:rsidRPr="000F0978" w14:paraId="33474DF7" w14:textId="77777777" w:rsidTr="00B658F3">
        <w:trPr>
          <w:trHeight w:val="509"/>
        </w:trPr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14:paraId="063A43E5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2" w:name="RANGE!A6"/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M</w:t>
            </w:r>
            <w:bookmarkEnd w:id="2"/>
          </w:p>
        </w:tc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044B641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31.8 (38.9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5B4A724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25.6 (32.1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521018E4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16.1 (31.9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4E97B4A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18.2 (41.5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2CFA2BA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17.5 (38.4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1468ABD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10.5 (42.5)</w:t>
            </w:r>
          </w:p>
        </w:tc>
        <w:tc>
          <w:tcPr>
            <w:tcW w:w="393" w:type="pct"/>
            <w:vMerge w:val="restart"/>
            <w:shd w:val="clear" w:color="auto" w:fill="auto"/>
            <w:vAlign w:val="center"/>
            <w:hideMark/>
          </w:tcPr>
          <w:p w14:paraId="0E94FD3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04C41ED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234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2DF3C5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448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91A146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745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88E25C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538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004D676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273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4853908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688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5E9B47B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1BDD356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0A615F70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4971351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42CCFD24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4D182B70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010829" w:rsidRPr="000F0978" w14:paraId="61F69EF8" w14:textId="77777777" w:rsidTr="00B658F3">
        <w:trPr>
          <w:trHeight w:val="509"/>
        </w:trPr>
        <w:tc>
          <w:tcPr>
            <w:tcW w:w="317" w:type="pct"/>
            <w:vMerge/>
            <w:vAlign w:val="center"/>
            <w:hideMark/>
          </w:tcPr>
          <w:p w14:paraId="5186D43F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vMerge/>
            <w:vAlign w:val="center"/>
            <w:hideMark/>
          </w:tcPr>
          <w:p w14:paraId="3C8954B8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7B83FCE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1189C62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6D84258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01A097F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08F1C19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vMerge/>
            <w:vAlign w:val="center"/>
            <w:hideMark/>
          </w:tcPr>
          <w:p w14:paraId="3D9D34F8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5305F56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26A3865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6A64C9D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379FEC9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0D44FCA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2A9D86A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7843BBC3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598714C9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2E35410E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4C0D8E5A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3F1AEB7C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06C8D741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10829" w:rsidRPr="000F0978" w14:paraId="5D1402CB" w14:textId="77777777" w:rsidTr="00B658F3">
        <w:trPr>
          <w:trHeight w:val="509"/>
        </w:trPr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14:paraId="4D3D7F70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L</w:t>
            </w:r>
          </w:p>
        </w:tc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4B4EC26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26.3 (26.1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2783E32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24.6 (28.8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09ADEF7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27.4 (24.2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70C866B8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18.6 (24.3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53198D6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33.3 (44.1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1652FCFE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08.1 (41.0)</w:t>
            </w:r>
          </w:p>
        </w:tc>
        <w:tc>
          <w:tcPr>
            <w:tcW w:w="393" w:type="pct"/>
            <w:vMerge w:val="restart"/>
            <w:shd w:val="clear" w:color="auto" w:fill="auto"/>
            <w:vAlign w:val="center"/>
            <w:hideMark/>
          </w:tcPr>
          <w:p w14:paraId="08C05BD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806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68F159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865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4A3C830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503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0E7B3B0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617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8931CD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598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EC6DDB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094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1E33AADE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482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F2EB8C7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E73719F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DDADDF8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40823AA7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F10DE0D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5237A35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010829" w:rsidRPr="000F0978" w14:paraId="67B6F949" w14:textId="77777777" w:rsidTr="00B658F3">
        <w:trPr>
          <w:trHeight w:val="509"/>
        </w:trPr>
        <w:tc>
          <w:tcPr>
            <w:tcW w:w="317" w:type="pct"/>
            <w:vMerge/>
            <w:vAlign w:val="center"/>
            <w:hideMark/>
          </w:tcPr>
          <w:p w14:paraId="63BC00C8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vMerge/>
            <w:vAlign w:val="center"/>
            <w:hideMark/>
          </w:tcPr>
          <w:p w14:paraId="3E76ED18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737295E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0DED6CC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6872C80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1671E96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2B12E05E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vMerge/>
            <w:vAlign w:val="center"/>
            <w:hideMark/>
          </w:tcPr>
          <w:p w14:paraId="0E363D7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51E16E8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5059F88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26A0117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65CA9B1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28AD405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198A01CE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5E73F827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2203D27A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07AE51CA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45846017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0267248E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49F21907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10829" w:rsidRPr="000F0978" w14:paraId="2E21D3C6" w14:textId="77777777" w:rsidTr="00B658F3">
        <w:trPr>
          <w:trHeight w:val="509"/>
        </w:trPr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14:paraId="71864AE5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F</w:t>
            </w:r>
          </w:p>
        </w:tc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47F42A2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96.8 (36.7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7D02EB44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00.5 (37.0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7408979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15.3 (43.7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08AD9BC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90.8 (40.5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073E2C9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17.4 (45.3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774143A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08.9 (43.1)</w:t>
            </w:r>
          </w:p>
        </w:tc>
        <w:tc>
          <w:tcPr>
            <w:tcW w:w="393" w:type="pct"/>
            <w:vMerge w:val="restart"/>
            <w:shd w:val="clear" w:color="auto" w:fill="auto"/>
            <w:vAlign w:val="center"/>
            <w:hideMark/>
          </w:tcPr>
          <w:p w14:paraId="1DCDD46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C5A792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167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5E722D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134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F31539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975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261E4B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735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08FEDF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693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4CA8DA0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388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04C0E1FD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6AA5729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FDEBF32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1F59D262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3E8BEC2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2EB0B6B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010829" w:rsidRPr="000F0978" w14:paraId="4528450D" w14:textId="77777777" w:rsidTr="00B658F3">
        <w:trPr>
          <w:trHeight w:val="509"/>
        </w:trPr>
        <w:tc>
          <w:tcPr>
            <w:tcW w:w="317" w:type="pct"/>
            <w:vMerge/>
            <w:vAlign w:val="center"/>
            <w:hideMark/>
          </w:tcPr>
          <w:p w14:paraId="62C62CD8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vMerge/>
            <w:vAlign w:val="center"/>
            <w:hideMark/>
          </w:tcPr>
          <w:p w14:paraId="67B3331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60BC8E7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3CB153A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79E2F5E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1300564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0EFB37B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vMerge/>
            <w:vAlign w:val="center"/>
            <w:hideMark/>
          </w:tcPr>
          <w:p w14:paraId="5695315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3493740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17D6458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1236D704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5CE36F0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1C27FAD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44CF285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5A4BF683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2F3CD60F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4BECC874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55D2DD29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157B51A1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36F737E6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10829" w:rsidRPr="000F0978" w14:paraId="12EA93AA" w14:textId="77777777" w:rsidTr="00B658F3">
        <w:trPr>
          <w:trHeight w:val="509"/>
        </w:trPr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14:paraId="34EDDD0A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24458FE4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02.3 (34.5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1BADEDB4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96.8 (39.7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7A84DDF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07.7 (33.7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56453DA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07.8 (42.0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395BFEF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24.6 (40.4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19516A3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14.1 (52.3)</w:t>
            </w:r>
          </w:p>
        </w:tc>
        <w:tc>
          <w:tcPr>
            <w:tcW w:w="393" w:type="pct"/>
            <w:vMerge w:val="restart"/>
            <w:shd w:val="clear" w:color="auto" w:fill="auto"/>
            <w:vAlign w:val="center"/>
            <w:hideMark/>
          </w:tcPr>
          <w:p w14:paraId="63650FC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71A536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07FE6CA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469B6BD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3858FF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45EFF328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15020D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647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1A09CE9A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05479748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6835483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174DF7A4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521FE16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41D4B9D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010829" w:rsidRPr="000F0978" w14:paraId="729C3249" w14:textId="77777777" w:rsidTr="00B658F3">
        <w:trPr>
          <w:trHeight w:val="509"/>
        </w:trPr>
        <w:tc>
          <w:tcPr>
            <w:tcW w:w="317" w:type="pct"/>
            <w:vMerge/>
            <w:vAlign w:val="center"/>
            <w:hideMark/>
          </w:tcPr>
          <w:p w14:paraId="4C2F9B20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vMerge/>
            <w:vAlign w:val="center"/>
            <w:hideMark/>
          </w:tcPr>
          <w:p w14:paraId="595F079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2DB249E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2BCAD36E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1F1DDDA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57CC4BF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538A505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vMerge/>
            <w:vAlign w:val="center"/>
            <w:hideMark/>
          </w:tcPr>
          <w:p w14:paraId="7C37FF4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0B48339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6BEED1C8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43F2E7E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58B6974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6FD55D6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676CE22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572CD2C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6D9DEEC2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5EDD6E9A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6FE8F9F6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57CA4169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053C3A7B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10829" w:rsidRPr="00B002A1" w14:paraId="17B26EE0" w14:textId="77777777" w:rsidTr="00B658F3">
        <w:trPr>
          <w:trHeight w:val="290"/>
        </w:trPr>
        <w:tc>
          <w:tcPr>
            <w:tcW w:w="5000" w:type="pct"/>
            <w:gridSpan w:val="20"/>
            <w:shd w:val="clear" w:color="auto" w:fill="auto"/>
            <w:vAlign w:val="center"/>
            <w:hideMark/>
          </w:tcPr>
          <w:p w14:paraId="6D41FDCC" w14:textId="77777777" w:rsidR="00010829" w:rsidRPr="00AC0D03" w:rsidRDefault="00010829" w:rsidP="00B658F3">
            <w:pPr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tair descent, weight acceptance, involved/matched side</w:t>
            </w:r>
          </w:p>
        </w:tc>
      </w:tr>
      <w:tr w:rsidR="00010829" w:rsidRPr="00CD7611" w14:paraId="14D852F8" w14:textId="77777777" w:rsidTr="00B658F3">
        <w:trPr>
          <w:trHeight w:val="290"/>
        </w:trPr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14:paraId="33545347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3" w:name="RANGE!A15"/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le</w:t>
            </w:r>
            <w:bookmarkEnd w:id="3"/>
          </w:p>
        </w:tc>
        <w:tc>
          <w:tcPr>
            <w:tcW w:w="1369" w:type="pct"/>
            <w:gridSpan w:val="6"/>
            <w:shd w:val="clear" w:color="auto" w:fill="auto"/>
            <w:vAlign w:val="center"/>
            <w:hideMark/>
          </w:tcPr>
          <w:p w14:paraId="450BA4B5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53" w:type="pct"/>
            <w:gridSpan w:val="7"/>
            <w:vMerge w:val="restart"/>
            <w:shd w:val="clear" w:color="auto" w:fill="auto"/>
            <w:vAlign w:val="center"/>
            <w:hideMark/>
          </w:tcPr>
          <w:p w14:paraId="6ABA8C64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-values</w:t>
            </w:r>
          </w:p>
        </w:tc>
        <w:tc>
          <w:tcPr>
            <w:tcW w:w="1460" w:type="pct"/>
            <w:gridSpan w:val="6"/>
            <w:vMerge w:val="restart"/>
            <w:shd w:val="clear" w:color="auto" w:fill="auto"/>
            <w:vAlign w:val="center"/>
            <w:hideMark/>
          </w:tcPr>
          <w:p w14:paraId="11A8D3F7" w14:textId="77777777" w:rsidR="00010829" w:rsidRPr="00AC0D03" w:rsidRDefault="00010829" w:rsidP="00B658F3">
            <w:pPr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Effect size </w:t>
            </w:r>
          </w:p>
        </w:tc>
      </w:tr>
      <w:tr w:rsidR="00010829" w:rsidRPr="000F0978" w14:paraId="5F595A2D" w14:textId="77777777" w:rsidTr="00B658F3">
        <w:trPr>
          <w:trHeight w:val="290"/>
        </w:trPr>
        <w:tc>
          <w:tcPr>
            <w:tcW w:w="317" w:type="pct"/>
            <w:vMerge/>
            <w:vAlign w:val="center"/>
            <w:hideMark/>
          </w:tcPr>
          <w:p w14:paraId="49F3BC53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7" w:type="pct"/>
            <w:gridSpan w:val="2"/>
            <w:shd w:val="clear" w:color="auto" w:fill="auto"/>
            <w:vAlign w:val="center"/>
            <w:hideMark/>
          </w:tcPr>
          <w:p w14:paraId="268C99E4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R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  <w:hideMark/>
          </w:tcPr>
          <w:p w14:paraId="7AF87C38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C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  <w:hideMark/>
          </w:tcPr>
          <w:p w14:paraId="29C2599F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I = Control</w:t>
            </w:r>
          </w:p>
        </w:tc>
        <w:tc>
          <w:tcPr>
            <w:tcW w:w="1853" w:type="pct"/>
            <w:gridSpan w:val="7"/>
            <w:vMerge/>
            <w:vAlign w:val="center"/>
            <w:hideMark/>
          </w:tcPr>
          <w:p w14:paraId="1FF4E42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0" w:type="pct"/>
            <w:gridSpan w:val="6"/>
            <w:vMerge/>
            <w:vAlign w:val="center"/>
            <w:hideMark/>
          </w:tcPr>
          <w:p w14:paraId="10E29420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10829" w:rsidRPr="000F0978" w14:paraId="3ABE61FF" w14:textId="77777777" w:rsidTr="00B658F3">
        <w:trPr>
          <w:trHeight w:val="300"/>
        </w:trPr>
        <w:tc>
          <w:tcPr>
            <w:tcW w:w="317" w:type="pct"/>
            <w:vMerge/>
            <w:vAlign w:val="center"/>
            <w:hideMark/>
          </w:tcPr>
          <w:p w14:paraId="01E5664A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5891D49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D96598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3BF6C194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46D23B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69FFA188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EE4C2E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393" w:type="pct"/>
            <w:vMerge w:val="restart"/>
            <w:shd w:val="clear" w:color="auto" w:fill="auto"/>
            <w:vAlign w:val="center"/>
            <w:hideMark/>
          </w:tcPr>
          <w:p w14:paraId="7915483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overall*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407F75D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1]vs[3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4D789B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1]vs[5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0BCA696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3]vs[5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6F3A521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2]vs[4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B6BDC4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2]vs[6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63EE51F4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4]vs[6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48CAE664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1]vs[3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AF5619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1]vs[5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2AEDBB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3]vs[5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92EE15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2]vs[4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0688218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2]vs[6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F7BC84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4]vs[6]°</w:t>
            </w:r>
          </w:p>
        </w:tc>
      </w:tr>
      <w:tr w:rsidR="00010829" w:rsidRPr="000F0978" w14:paraId="7409CB64" w14:textId="77777777" w:rsidTr="00B658F3">
        <w:trPr>
          <w:trHeight w:val="290"/>
        </w:trPr>
        <w:tc>
          <w:tcPr>
            <w:tcW w:w="317" w:type="pct"/>
            <w:vMerge/>
            <w:vAlign w:val="center"/>
            <w:hideMark/>
          </w:tcPr>
          <w:p w14:paraId="34C23B32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1A65B28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1]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4A7F865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19519D8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6B145F4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79781C8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5]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5A5A939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6]</w:t>
            </w:r>
          </w:p>
        </w:tc>
        <w:tc>
          <w:tcPr>
            <w:tcW w:w="393" w:type="pct"/>
            <w:vMerge/>
            <w:vAlign w:val="center"/>
            <w:hideMark/>
          </w:tcPr>
          <w:p w14:paraId="5FDE1CE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67083B4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41D655A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56A0B91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6EEA786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3419223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43417C8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42523E6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682FB6B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0981CCD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539C5B0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305DE0B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1C834C1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10829" w:rsidRPr="000F0978" w14:paraId="439547A8" w14:textId="77777777" w:rsidTr="00B658F3">
        <w:trPr>
          <w:trHeight w:val="509"/>
        </w:trPr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14:paraId="36CCA368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M</w:t>
            </w:r>
          </w:p>
        </w:tc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63A58BC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274.9 (76.3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60F0E1B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251.4 (105.0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1410ADD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213.9 (75.6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5EEA8C1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254.0 (50.1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670E216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274.3 (104.4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242469B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252.0 (136.2)</w:t>
            </w:r>
          </w:p>
        </w:tc>
        <w:tc>
          <w:tcPr>
            <w:tcW w:w="393" w:type="pct"/>
            <w:vMerge w:val="restart"/>
            <w:shd w:val="clear" w:color="auto" w:fill="auto"/>
            <w:vAlign w:val="center"/>
            <w:hideMark/>
          </w:tcPr>
          <w:p w14:paraId="23F7C67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654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38616FA" w14:textId="77777777" w:rsidR="00010829" w:rsidRPr="00045838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0.038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A2C5AC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951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12A4263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083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E59F6C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235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1C5DD78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626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721898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451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CA661E1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605BA0C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4BF38E0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6F5AD09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9FC0CEF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1588FE6D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010829" w:rsidRPr="000F0978" w14:paraId="66A254A8" w14:textId="77777777" w:rsidTr="00B658F3">
        <w:trPr>
          <w:trHeight w:val="509"/>
        </w:trPr>
        <w:tc>
          <w:tcPr>
            <w:tcW w:w="317" w:type="pct"/>
            <w:vMerge/>
            <w:vAlign w:val="center"/>
            <w:hideMark/>
          </w:tcPr>
          <w:p w14:paraId="50EACA60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vMerge/>
            <w:vAlign w:val="center"/>
            <w:hideMark/>
          </w:tcPr>
          <w:p w14:paraId="5A62B69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18049AE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03B738A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27063DD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357FE1D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0606A79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vMerge/>
            <w:vAlign w:val="center"/>
            <w:hideMark/>
          </w:tcPr>
          <w:p w14:paraId="4857A96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660A25E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2E5C570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278347B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726201D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34EDFD0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2910167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693A737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026BE0AB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7F96A415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5121C107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16F6FCA4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1C46E3EA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10829" w:rsidRPr="000F0978" w14:paraId="1603CCE8" w14:textId="77777777" w:rsidTr="00B658F3">
        <w:trPr>
          <w:trHeight w:val="509"/>
        </w:trPr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14:paraId="7C96AA43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lastRenderedPageBreak/>
              <w:t>VL</w:t>
            </w:r>
          </w:p>
        </w:tc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3B0EC87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258.6 (60.0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412E893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238.6 (75.8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31534EC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243.2 (53.7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6402514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52.3 (46.2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47F41B7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250.8 (86.6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7ACE201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201.7 (77.5)</w:t>
            </w:r>
          </w:p>
        </w:tc>
        <w:tc>
          <w:tcPr>
            <w:tcW w:w="393" w:type="pct"/>
            <w:vMerge w:val="restart"/>
            <w:shd w:val="clear" w:color="auto" w:fill="auto"/>
            <w:vAlign w:val="center"/>
            <w:hideMark/>
          </w:tcPr>
          <w:p w14:paraId="50B2AC6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18C201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234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7B8E3A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670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B0380D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806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071E6B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356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CAD8A3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135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689D657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1</w:t>
            </w: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94A19C9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ACC1D85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3954790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40E74DC2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049EDB6E" w14:textId="77777777" w:rsidR="00010829" w:rsidRPr="00C05455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D54B72B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010829" w:rsidRPr="000F0978" w14:paraId="7309315A" w14:textId="77777777" w:rsidTr="00B658F3">
        <w:trPr>
          <w:trHeight w:val="509"/>
        </w:trPr>
        <w:tc>
          <w:tcPr>
            <w:tcW w:w="317" w:type="pct"/>
            <w:vMerge/>
            <w:vAlign w:val="center"/>
            <w:hideMark/>
          </w:tcPr>
          <w:p w14:paraId="2AD8A36B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vMerge/>
            <w:vAlign w:val="center"/>
            <w:hideMark/>
          </w:tcPr>
          <w:p w14:paraId="5402101E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6E313D5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720B28C4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3127D24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5FBAB6F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190B403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vMerge/>
            <w:vAlign w:val="center"/>
            <w:hideMark/>
          </w:tcPr>
          <w:p w14:paraId="5FAC115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672224B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23E8B40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314FB8C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5A6F84C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034596C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1FB5BA3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19B4AD3E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4366D9EC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5BC307A0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64087D9C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34C7A682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6A4BA516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10829" w:rsidRPr="000F0978" w14:paraId="145B14F3" w14:textId="77777777" w:rsidTr="00B658F3">
        <w:trPr>
          <w:trHeight w:val="509"/>
        </w:trPr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14:paraId="42B74D45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F</w:t>
            </w:r>
          </w:p>
        </w:tc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0D1C286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73.1 (30.9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0C46FD8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77.6 (26.8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1A797638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59.2 (22.6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40B90914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55.2 (19.3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159E09B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82.2 (61.4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6AE7E6A8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91.4 (50.2)</w:t>
            </w:r>
          </w:p>
        </w:tc>
        <w:tc>
          <w:tcPr>
            <w:tcW w:w="393" w:type="pct"/>
            <w:vMerge w:val="restart"/>
            <w:shd w:val="clear" w:color="auto" w:fill="auto"/>
            <w:vAlign w:val="center"/>
            <w:hideMark/>
          </w:tcPr>
          <w:p w14:paraId="5D889CD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CF4B30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117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285CB3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831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1D2FB5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790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6010F1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0.039</w:t>
            </w: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11AC16E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503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11F7954E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056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62278EB3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29A602A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1767FDC2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0B7EAE6E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15F67938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B952938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010829" w:rsidRPr="000F0978" w14:paraId="3FE536EE" w14:textId="77777777" w:rsidTr="00B658F3">
        <w:trPr>
          <w:trHeight w:val="509"/>
        </w:trPr>
        <w:tc>
          <w:tcPr>
            <w:tcW w:w="317" w:type="pct"/>
            <w:vMerge/>
            <w:vAlign w:val="center"/>
            <w:hideMark/>
          </w:tcPr>
          <w:p w14:paraId="053F6C52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vMerge/>
            <w:vAlign w:val="center"/>
            <w:hideMark/>
          </w:tcPr>
          <w:p w14:paraId="6D2B488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308B1CFE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63E4191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40A4230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73E0DE44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14BBDA48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vMerge/>
            <w:vAlign w:val="center"/>
            <w:hideMark/>
          </w:tcPr>
          <w:p w14:paraId="05B1AE2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0C722E1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135FC74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5C6BF5B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34BE0C94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79F54BD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526BCBF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0C7D1150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350DD539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6EB9B728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65B4765C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572D98F0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0B511026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10829" w:rsidRPr="000F0978" w14:paraId="14913BA6" w14:textId="77777777" w:rsidTr="00B658F3">
        <w:trPr>
          <w:trHeight w:val="509"/>
        </w:trPr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14:paraId="577919FB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5BE6A40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40.1 (14.8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3A2E6A78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51.4 (21.9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21B7489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51.6 (21.7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0F68E89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38.1 (19.2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46B03FA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59.8 (39.6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7287A09E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54.6 (35.0)</w:t>
            </w:r>
          </w:p>
        </w:tc>
        <w:tc>
          <w:tcPr>
            <w:tcW w:w="393" w:type="pct"/>
            <w:vMerge w:val="restart"/>
            <w:shd w:val="clear" w:color="auto" w:fill="auto"/>
            <w:vAlign w:val="center"/>
            <w:hideMark/>
          </w:tcPr>
          <w:p w14:paraId="5829C64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693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5A7AB5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1C66036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109C45A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959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627FD7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7339F1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716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26BF00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1E51EBB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DD8B716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DF4A7F3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6DDBF0C3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9B060BA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6E7B8B05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010829" w:rsidRPr="000F0978" w14:paraId="042F445E" w14:textId="77777777" w:rsidTr="00B658F3">
        <w:trPr>
          <w:trHeight w:val="509"/>
        </w:trPr>
        <w:tc>
          <w:tcPr>
            <w:tcW w:w="317" w:type="pct"/>
            <w:vMerge/>
            <w:vAlign w:val="center"/>
            <w:hideMark/>
          </w:tcPr>
          <w:p w14:paraId="22AA1A76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vMerge/>
            <w:vAlign w:val="center"/>
            <w:hideMark/>
          </w:tcPr>
          <w:p w14:paraId="72C5DB7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2B81195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12B689A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7FCBC47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473C687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73814ED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vMerge/>
            <w:vAlign w:val="center"/>
            <w:hideMark/>
          </w:tcPr>
          <w:p w14:paraId="42BB4AC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262F994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0B17A6A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25617CE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2800BBA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3F2AB494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645E683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14D190CE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46ACDB7E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706D5480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2D4FA9A3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642BA4DC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7960732B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10829" w:rsidRPr="00B002A1" w14:paraId="56A78493" w14:textId="77777777" w:rsidTr="00B658F3">
        <w:trPr>
          <w:trHeight w:val="290"/>
        </w:trPr>
        <w:tc>
          <w:tcPr>
            <w:tcW w:w="5000" w:type="pct"/>
            <w:gridSpan w:val="20"/>
            <w:shd w:val="clear" w:color="auto" w:fill="auto"/>
            <w:vAlign w:val="center"/>
            <w:hideMark/>
          </w:tcPr>
          <w:p w14:paraId="245E747C" w14:textId="77777777" w:rsidR="00010829" w:rsidRPr="00AC0D03" w:rsidRDefault="00010829" w:rsidP="00B658F3">
            <w:pPr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Stair descent, push-off, involved/matched side</w:t>
            </w:r>
          </w:p>
        </w:tc>
      </w:tr>
      <w:tr w:rsidR="00010829" w:rsidRPr="00CD7611" w14:paraId="77E88DCE" w14:textId="77777777" w:rsidTr="00B658F3">
        <w:trPr>
          <w:trHeight w:val="290"/>
        </w:trPr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14:paraId="7395D8D6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bookmarkStart w:id="4" w:name="RANGE!A28"/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uscle</w:t>
            </w:r>
            <w:bookmarkEnd w:id="4"/>
          </w:p>
        </w:tc>
        <w:tc>
          <w:tcPr>
            <w:tcW w:w="1369" w:type="pct"/>
            <w:gridSpan w:val="6"/>
            <w:shd w:val="clear" w:color="auto" w:fill="auto"/>
            <w:vAlign w:val="center"/>
            <w:hideMark/>
          </w:tcPr>
          <w:p w14:paraId="56AC76FD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Group</w:t>
            </w:r>
          </w:p>
        </w:tc>
        <w:tc>
          <w:tcPr>
            <w:tcW w:w="1853" w:type="pct"/>
            <w:gridSpan w:val="7"/>
            <w:vMerge w:val="restart"/>
            <w:shd w:val="clear" w:color="auto" w:fill="auto"/>
            <w:vAlign w:val="center"/>
            <w:hideMark/>
          </w:tcPr>
          <w:p w14:paraId="315D9B75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>p-values</w:t>
            </w:r>
          </w:p>
        </w:tc>
        <w:tc>
          <w:tcPr>
            <w:tcW w:w="1460" w:type="pct"/>
            <w:gridSpan w:val="6"/>
            <w:vMerge w:val="restart"/>
            <w:shd w:val="clear" w:color="auto" w:fill="auto"/>
            <w:vAlign w:val="center"/>
            <w:hideMark/>
          </w:tcPr>
          <w:p w14:paraId="6F219F48" w14:textId="77777777" w:rsidR="00010829" w:rsidRPr="00AC0D03" w:rsidRDefault="00010829" w:rsidP="00B658F3">
            <w:pPr>
              <w:spacing w:line="240" w:lineRule="auto"/>
              <w:rPr>
                <w:rFonts w:ascii="Times New Roman" w:hAnsi="Times New Roman"/>
                <w:b/>
                <w:bCs/>
                <w:sz w:val="16"/>
                <w:szCs w:val="16"/>
                <w:lang w:val="en-US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  <w:t xml:space="preserve">Effect size </w:t>
            </w:r>
          </w:p>
        </w:tc>
      </w:tr>
      <w:tr w:rsidR="00010829" w:rsidRPr="000F0978" w14:paraId="637C3A8D" w14:textId="77777777" w:rsidTr="00B658F3">
        <w:trPr>
          <w:trHeight w:val="290"/>
        </w:trPr>
        <w:tc>
          <w:tcPr>
            <w:tcW w:w="317" w:type="pct"/>
            <w:vMerge/>
            <w:vAlign w:val="center"/>
            <w:hideMark/>
          </w:tcPr>
          <w:p w14:paraId="2F951365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457" w:type="pct"/>
            <w:gridSpan w:val="2"/>
            <w:shd w:val="clear" w:color="auto" w:fill="auto"/>
            <w:vAlign w:val="center"/>
            <w:hideMark/>
          </w:tcPr>
          <w:p w14:paraId="0515D167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R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  <w:hideMark/>
          </w:tcPr>
          <w:p w14:paraId="310F0960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C</w:t>
            </w:r>
          </w:p>
        </w:tc>
        <w:tc>
          <w:tcPr>
            <w:tcW w:w="456" w:type="pct"/>
            <w:gridSpan w:val="2"/>
            <w:shd w:val="clear" w:color="auto" w:fill="auto"/>
            <w:vAlign w:val="center"/>
            <w:hideMark/>
          </w:tcPr>
          <w:p w14:paraId="28E7811E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CL-I = Control</w:t>
            </w:r>
          </w:p>
        </w:tc>
        <w:tc>
          <w:tcPr>
            <w:tcW w:w="1853" w:type="pct"/>
            <w:gridSpan w:val="7"/>
            <w:vMerge/>
            <w:vAlign w:val="center"/>
            <w:hideMark/>
          </w:tcPr>
          <w:p w14:paraId="54511C3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460" w:type="pct"/>
            <w:gridSpan w:val="6"/>
            <w:vMerge/>
            <w:vAlign w:val="center"/>
            <w:hideMark/>
          </w:tcPr>
          <w:p w14:paraId="46B3316F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10829" w:rsidRPr="000F0978" w14:paraId="24FE06F5" w14:textId="77777777" w:rsidTr="00B658F3">
        <w:trPr>
          <w:trHeight w:val="300"/>
        </w:trPr>
        <w:tc>
          <w:tcPr>
            <w:tcW w:w="317" w:type="pct"/>
            <w:vMerge/>
            <w:vAlign w:val="center"/>
            <w:hideMark/>
          </w:tcPr>
          <w:p w14:paraId="2FDF1B26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1D21582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34061E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77F7E308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BCD922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186BEF4E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females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FC84BC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males</w:t>
            </w:r>
          </w:p>
        </w:tc>
        <w:tc>
          <w:tcPr>
            <w:tcW w:w="393" w:type="pct"/>
            <w:vMerge w:val="restart"/>
            <w:shd w:val="clear" w:color="auto" w:fill="auto"/>
            <w:vAlign w:val="center"/>
            <w:hideMark/>
          </w:tcPr>
          <w:p w14:paraId="4210770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overall*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0CB2F7B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1]vs[3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48D6462E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1]vs[5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F4F219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3]vs[5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9C941C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2]vs[4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8ED3C8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2]vs[6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003884D4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4]vs[6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134C74D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1]vs[3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72A011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1]vs[5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178BA0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3]vs[5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F85BFD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2]vs[4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91E5DE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2]vs[6]°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D05078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4]vs[6]°</w:t>
            </w:r>
          </w:p>
        </w:tc>
      </w:tr>
      <w:tr w:rsidR="00010829" w:rsidRPr="000F0978" w14:paraId="1A4899A6" w14:textId="77777777" w:rsidTr="00B658F3">
        <w:trPr>
          <w:trHeight w:val="290"/>
        </w:trPr>
        <w:tc>
          <w:tcPr>
            <w:tcW w:w="317" w:type="pct"/>
            <w:vMerge/>
            <w:vAlign w:val="center"/>
            <w:hideMark/>
          </w:tcPr>
          <w:p w14:paraId="405D9ABA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shd w:val="clear" w:color="auto" w:fill="auto"/>
            <w:vAlign w:val="center"/>
            <w:hideMark/>
          </w:tcPr>
          <w:p w14:paraId="6205B47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1]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0FE97D2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2]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B73B41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3]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70D0852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4]</w:t>
            </w:r>
          </w:p>
        </w:tc>
        <w:tc>
          <w:tcPr>
            <w:tcW w:w="237" w:type="pct"/>
            <w:shd w:val="clear" w:color="auto" w:fill="auto"/>
            <w:vAlign w:val="center"/>
            <w:hideMark/>
          </w:tcPr>
          <w:p w14:paraId="0A924A1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5]</w:t>
            </w:r>
          </w:p>
        </w:tc>
        <w:tc>
          <w:tcPr>
            <w:tcW w:w="219" w:type="pct"/>
            <w:shd w:val="clear" w:color="auto" w:fill="auto"/>
            <w:vAlign w:val="center"/>
            <w:hideMark/>
          </w:tcPr>
          <w:p w14:paraId="293060E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[6]</w:t>
            </w:r>
          </w:p>
        </w:tc>
        <w:tc>
          <w:tcPr>
            <w:tcW w:w="393" w:type="pct"/>
            <w:vMerge/>
            <w:vAlign w:val="center"/>
            <w:hideMark/>
          </w:tcPr>
          <w:p w14:paraId="4001E83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24355FB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2EA5C70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28D0047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4F4855A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250A83E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1F73943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300973D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75AD0C7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0AC40E8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1E6DBD5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73056ED8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327A562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10829" w:rsidRPr="000F0978" w14:paraId="6EDE570C" w14:textId="77777777" w:rsidTr="00B658F3">
        <w:trPr>
          <w:trHeight w:val="509"/>
        </w:trPr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14:paraId="6E3B299A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M</w:t>
            </w:r>
          </w:p>
        </w:tc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6EB7F0E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336.4 (145.8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21A1C6C8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251.9 (118.0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565399AE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269.5 (143.2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603B9CC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414.8 (115.2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69FB303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262.2 (123.7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6475ED0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207.9 (92.6)</w:t>
            </w:r>
          </w:p>
        </w:tc>
        <w:tc>
          <w:tcPr>
            <w:tcW w:w="393" w:type="pct"/>
            <w:vMerge w:val="restart"/>
            <w:shd w:val="clear" w:color="auto" w:fill="auto"/>
            <w:vAlign w:val="center"/>
            <w:hideMark/>
          </w:tcPr>
          <w:p w14:paraId="1B13C63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60A90D0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097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06634A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233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BFE42A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665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64500105" w14:textId="77777777" w:rsidR="00010829" w:rsidRPr="00045838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0.002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6C43FC7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273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073A929F" w14:textId="77777777" w:rsidR="00010829" w:rsidRPr="00045838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&lt; 0.001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6D178240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9ECBCB3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4A0FE4C9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EC8D0FA" w14:textId="77777777" w:rsidR="00010829" w:rsidRPr="00C05455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905FE7B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6009198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010829" w:rsidRPr="000F0978" w14:paraId="4FF3A98B" w14:textId="77777777" w:rsidTr="00B658F3">
        <w:trPr>
          <w:trHeight w:val="509"/>
        </w:trPr>
        <w:tc>
          <w:tcPr>
            <w:tcW w:w="317" w:type="pct"/>
            <w:vMerge/>
            <w:vAlign w:val="center"/>
            <w:hideMark/>
          </w:tcPr>
          <w:p w14:paraId="62BE579A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vMerge/>
            <w:vAlign w:val="center"/>
            <w:hideMark/>
          </w:tcPr>
          <w:p w14:paraId="3B338CAE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43A8D1F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3E8BDA0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16373A1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5FBB98F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3AE8CA3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vMerge/>
            <w:vAlign w:val="center"/>
            <w:hideMark/>
          </w:tcPr>
          <w:p w14:paraId="0FA2BBE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710F8CE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7C9D105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3087FF9E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6C66248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2594C1A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56D6503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76D0A71F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3DA8393D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79A89F11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54EB3B12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5F4610F5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1E0564AB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10829" w:rsidRPr="000F0978" w14:paraId="1B405915" w14:textId="77777777" w:rsidTr="00B658F3">
        <w:trPr>
          <w:trHeight w:val="509"/>
        </w:trPr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14:paraId="51BC26E4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VL</w:t>
            </w:r>
          </w:p>
        </w:tc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3A2CDA2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297.0 (95.4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65BA2ED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216.8 (104.2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32A49134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216.9 (70.5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6E63453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309.3 (65.8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71633A3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236.0 (100.4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06BCB40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162.6 (79.4)</w:t>
            </w:r>
          </w:p>
        </w:tc>
        <w:tc>
          <w:tcPr>
            <w:tcW w:w="393" w:type="pct"/>
            <w:vMerge w:val="restart"/>
            <w:shd w:val="clear" w:color="auto" w:fill="auto"/>
            <w:vAlign w:val="center"/>
            <w:hideMark/>
          </w:tcPr>
          <w:p w14:paraId="10537A5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6D891081" w14:textId="77777777" w:rsidR="00010829" w:rsidRPr="00045838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0.043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E4B07D8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211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F78C15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345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69EC2BC" w14:textId="77777777" w:rsidR="00010829" w:rsidRPr="00045838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0.014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03A177B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135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647B9EDF" w14:textId="77777777" w:rsidR="00010829" w:rsidRPr="00045838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&lt; 0.001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58AAB99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63E5FD92" w14:textId="77777777" w:rsidR="00010829" w:rsidRPr="00C05455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093DC6F3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20603E3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BCFEA5D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25ED5E3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</w:tr>
      <w:tr w:rsidR="00010829" w:rsidRPr="000F0978" w14:paraId="387B2147" w14:textId="77777777" w:rsidTr="00B658F3">
        <w:trPr>
          <w:trHeight w:val="509"/>
        </w:trPr>
        <w:tc>
          <w:tcPr>
            <w:tcW w:w="317" w:type="pct"/>
            <w:vMerge/>
            <w:vAlign w:val="center"/>
            <w:hideMark/>
          </w:tcPr>
          <w:p w14:paraId="0EA63886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vMerge/>
            <w:vAlign w:val="center"/>
            <w:hideMark/>
          </w:tcPr>
          <w:p w14:paraId="19D3218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53B92DE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0221C65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64C1C00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77F0CBF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6BCEE55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vMerge/>
            <w:shd w:val="clear" w:color="auto" w:fill="auto"/>
            <w:vAlign w:val="center"/>
            <w:hideMark/>
          </w:tcPr>
          <w:p w14:paraId="7B41A74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20BC2DA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6E315E0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76F1090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17F3833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73FEC28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0F7AA40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6EF4078B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22D25FA0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7BAB47FA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74F52D44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7CD675D2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4A72FDB0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010829" w:rsidRPr="00010829" w14:paraId="6FF0127D" w14:textId="77777777" w:rsidTr="00B658F3">
        <w:trPr>
          <w:trHeight w:val="509"/>
        </w:trPr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14:paraId="66B8808D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F</w:t>
            </w:r>
          </w:p>
        </w:tc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4F28804E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49.0 (17.2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5FCF1D6E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48.4 (19.7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27A8F0C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57.6 (26.9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172A111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37.9 (18.2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43DF1A9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76.0 (36.9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610BEE44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82.1 (48.3)</w:t>
            </w:r>
          </w:p>
        </w:tc>
        <w:tc>
          <w:tcPr>
            <w:tcW w:w="393" w:type="pct"/>
            <w:vMerge w:val="restart"/>
            <w:shd w:val="clear" w:color="auto" w:fill="auto"/>
            <w:vAlign w:val="center"/>
            <w:hideMark/>
          </w:tcPr>
          <w:p w14:paraId="21C0979F" w14:textId="77777777" w:rsidR="00010829" w:rsidRPr="00045838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4857E5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777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404C7F5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055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1BDD4D7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131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A9B2AB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 xml:space="preserve">0.218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DC1F2C4" w14:textId="77777777" w:rsidR="00010829" w:rsidRPr="00045838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0.009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048B05AD" w14:textId="77777777" w:rsidR="00010829" w:rsidRPr="00045838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045838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0.007 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6465615D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0550A5F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97BB354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199B8F09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FCB06EF" w14:textId="77777777" w:rsidR="00010829" w:rsidRPr="00010829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0829">
              <w:rPr>
                <w:rFonts w:ascii="Arial" w:hAnsi="Arial" w:cs="Arial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2AD607A5" w14:textId="77777777" w:rsidR="00010829" w:rsidRPr="00010829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10829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</w:tr>
      <w:tr w:rsidR="00010829" w:rsidRPr="00010829" w14:paraId="3EF8D658" w14:textId="77777777" w:rsidTr="00B658F3">
        <w:trPr>
          <w:trHeight w:val="509"/>
        </w:trPr>
        <w:tc>
          <w:tcPr>
            <w:tcW w:w="317" w:type="pct"/>
            <w:vMerge/>
            <w:vAlign w:val="center"/>
            <w:hideMark/>
          </w:tcPr>
          <w:p w14:paraId="68024589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vMerge/>
            <w:vAlign w:val="center"/>
            <w:hideMark/>
          </w:tcPr>
          <w:p w14:paraId="3A3289F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3FE473F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3A42C33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2E4917E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45271F2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08E42A3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vMerge/>
            <w:shd w:val="clear" w:color="auto" w:fill="auto"/>
            <w:vAlign w:val="center"/>
            <w:hideMark/>
          </w:tcPr>
          <w:p w14:paraId="343529A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768C7835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05EC897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5E621F4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7555BA9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74E4BCC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062AEA80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3772D9A3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4C141157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38EA0941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0571C381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7865EAE0" w14:textId="77777777" w:rsidR="00010829" w:rsidRPr="00010829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shd w:val="clear" w:color="auto" w:fill="auto"/>
            <w:vAlign w:val="center"/>
            <w:hideMark/>
          </w:tcPr>
          <w:p w14:paraId="78F08A5C" w14:textId="77777777" w:rsidR="00010829" w:rsidRPr="00010829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010829" w:rsidRPr="000F0978" w14:paraId="7C882EEC" w14:textId="77777777" w:rsidTr="00B658F3">
        <w:trPr>
          <w:trHeight w:val="509"/>
        </w:trPr>
        <w:tc>
          <w:tcPr>
            <w:tcW w:w="317" w:type="pct"/>
            <w:vMerge w:val="restart"/>
            <w:shd w:val="clear" w:color="auto" w:fill="auto"/>
            <w:vAlign w:val="center"/>
            <w:hideMark/>
          </w:tcPr>
          <w:p w14:paraId="6B43CF99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AC0D03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T</w:t>
            </w:r>
          </w:p>
        </w:tc>
        <w:tc>
          <w:tcPr>
            <w:tcW w:w="238" w:type="pct"/>
            <w:vMerge w:val="restart"/>
            <w:shd w:val="clear" w:color="auto" w:fill="auto"/>
            <w:vAlign w:val="center"/>
            <w:hideMark/>
          </w:tcPr>
          <w:p w14:paraId="2380146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52.1 (19.7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039C462F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52.9 (26.2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1D3D2F7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65.3 (24.4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4F5309D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47.5 (29.6)</w:t>
            </w:r>
          </w:p>
        </w:tc>
        <w:tc>
          <w:tcPr>
            <w:tcW w:w="237" w:type="pct"/>
            <w:vMerge w:val="restart"/>
            <w:shd w:val="clear" w:color="auto" w:fill="auto"/>
            <w:vAlign w:val="center"/>
            <w:hideMark/>
          </w:tcPr>
          <w:p w14:paraId="3FADC25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70.4 (33.1)</w:t>
            </w:r>
          </w:p>
        </w:tc>
        <w:tc>
          <w:tcPr>
            <w:tcW w:w="219" w:type="pct"/>
            <w:vMerge w:val="restart"/>
            <w:shd w:val="clear" w:color="auto" w:fill="auto"/>
            <w:vAlign w:val="center"/>
            <w:hideMark/>
          </w:tcPr>
          <w:p w14:paraId="08047A44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59.0 (22.3)</w:t>
            </w:r>
          </w:p>
        </w:tc>
        <w:tc>
          <w:tcPr>
            <w:tcW w:w="393" w:type="pct"/>
            <w:vMerge w:val="restart"/>
            <w:shd w:val="clear" w:color="auto" w:fill="auto"/>
            <w:vAlign w:val="center"/>
            <w:hideMark/>
          </w:tcPr>
          <w:p w14:paraId="2ED33834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81FF0E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C69380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6B97AFF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546C34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76BED40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11D840AC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4D5E0E">
              <w:rPr>
                <w:rFonts w:ascii="Arial" w:hAnsi="Arial" w:cs="Arial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3035C859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1A53CB36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1BA79808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07803457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5C64A161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--</w:t>
            </w:r>
          </w:p>
        </w:tc>
        <w:tc>
          <w:tcPr>
            <w:tcW w:w="243" w:type="pct"/>
            <w:vMerge w:val="restart"/>
            <w:shd w:val="clear" w:color="auto" w:fill="auto"/>
            <w:vAlign w:val="center"/>
            <w:hideMark/>
          </w:tcPr>
          <w:p w14:paraId="1B8FF3C9" w14:textId="77777777" w:rsidR="00010829" w:rsidRPr="004D5E0E" w:rsidRDefault="00010829" w:rsidP="00B658F3">
            <w:pPr>
              <w:spacing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--</w:t>
            </w:r>
          </w:p>
        </w:tc>
      </w:tr>
      <w:tr w:rsidR="00010829" w:rsidRPr="000F0978" w14:paraId="2288DA63" w14:textId="77777777" w:rsidTr="00B658F3">
        <w:trPr>
          <w:trHeight w:val="509"/>
        </w:trPr>
        <w:tc>
          <w:tcPr>
            <w:tcW w:w="317" w:type="pct"/>
            <w:vMerge/>
            <w:vAlign w:val="center"/>
            <w:hideMark/>
          </w:tcPr>
          <w:p w14:paraId="0F7D09D3" w14:textId="77777777" w:rsidR="00010829" w:rsidRPr="00AC0D03" w:rsidRDefault="00010829" w:rsidP="00B658F3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38" w:type="pct"/>
            <w:vMerge/>
            <w:vAlign w:val="center"/>
            <w:hideMark/>
          </w:tcPr>
          <w:p w14:paraId="4AEEA151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3FAF8D1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4CC3D3E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0FA592D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37" w:type="pct"/>
            <w:vMerge/>
            <w:vAlign w:val="center"/>
            <w:hideMark/>
          </w:tcPr>
          <w:p w14:paraId="5DFE61D2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9" w:type="pct"/>
            <w:vMerge/>
            <w:vAlign w:val="center"/>
            <w:hideMark/>
          </w:tcPr>
          <w:p w14:paraId="02FBA5D6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3" w:type="pct"/>
            <w:vMerge/>
            <w:vAlign w:val="center"/>
            <w:hideMark/>
          </w:tcPr>
          <w:p w14:paraId="0B15AF7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59F99FA8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586ED3AD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2EBB74BB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6879FE7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2B237DC9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0B9D531A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2D89C013" w14:textId="77777777" w:rsidR="00010829" w:rsidRPr="004D5E0E" w:rsidRDefault="00010829" w:rsidP="00B658F3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189A5226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734E4CF3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1DEAFB9E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5AC3A142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43" w:type="pct"/>
            <w:vMerge/>
            <w:vAlign w:val="center"/>
            <w:hideMark/>
          </w:tcPr>
          <w:p w14:paraId="1E0E380C" w14:textId="77777777" w:rsidR="00010829" w:rsidRPr="004D5E0E" w:rsidRDefault="00010829" w:rsidP="00B658F3">
            <w:pPr>
              <w:spacing w:line="240" w:lineRule="auto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772EBA04" w14:textId="730FD403" w:rsidR="00010829" w:rsidRDefault="00010829" w:rsidP="00010829">
      <w:pPr>
        <w:widowControl w:val="0"/>
        <w:autoSpaceDE w:val="0"/>
        <w:autoSpaceDN w:val="0"/>
        <w:adjustRightInd w:val="0"/>
        <w:spacing w:line="480" w:lineRule="auto"/>
        <w:rPr>
          <w:rFonts w:ascii="Arial" w:hAnsi="Arial" w:cs="Arial"/>
          <w:sz w:val="16"/>
          <w:szCs w:val="16"/>
          <w:lang w:val="en-US" w:eastAsia="nl-BE"/>
        </w:rPr>
      </w:pPr>
      <w:r w:rsidRPr="004D5E0E">
        <w:rPr>
          <w:rFonts w:ascii="Arial" w:hAnsi="Arial" w:cs="Arial"/>
          <w:sz w:val="16"/>
          <w:szCs w:val="16"/>
          <w:lang w:val="en-US" w:eastAsia="nl-BE"/>
        </w:rPr>
        <w:lastRenderedPageBreak/>
        <w:t xml:space="preserve">Legend: </w:t>
      </w:r>
      <w:bookmarkStart w:id="5" w:name="_Hlk117110853"/>
      <w:bookmarkStart w:id="6" w:name="_Hlk117110477"/>
      <w:r w:rsidR="00FA0F63">
        <w:rPr>
          <w:rFonts w:ascii="Arial" w:hAnsi="Arial" w:cs="Arial"/>
          <w:sz w:val="16"/>
          <w:szCs w:val="16"/>
          <w:lang w:val="en-US" w:eastAsia="nl-BE"/>
        </w:rPr>
        <w:t xml:space="preserve">Normalized root mean square (RMS) values, expressed as % of submaximal voluntary contraction (during treadmill walking), are reported per muscle and movement phase during stair descent. </w:t>
      </w:r>
      <w:bookmarkEnd w:id="5"/>
      <w:r w:rsidR="00963686">
        <w:rPr>
          <w:rFonts w:ascii="Arial" w:hAnsi="Arial" w:cs="Arial"/>
          <w:sz w:val="16"/>
          <w:szCs w:val="16"/>
          <w:lang w:val="en-US"/>
        </w:rPr>
        <w:t xml:space="preserve">If not otherwise stated means, standard deviations (in brackets) and p-values are reported. </w:t>
      </w:r>
      <w:r w:rsidRPr="004D5E0E">
        <w:rPr>
          <w:rFonts w:ascii="Arial" w:hAnsi="Arial" w:cs="Arial"/>
          <w:sz w:val="16"/>
          <w:szCs w:val="16"/>
          <w:lang w:val="en-US" w:eastAsia="nl-BE"/>
        </w:rPr>
        <w:t>*Kruskal-Wallis test; °Mann-Whitney-U test</w:t>
      </w:r>
      <w:r w:rsidR="00963686">
        <w:rPr>
          <w:rFonts w:ascii="Arial" w:hAnsi="Arial" w:cs="Arial"/>
          <w:sz w:val="16"/>
          <w:szCs w:val="16"/>
          <w:lang w:val="en-US" w:eastAsia="nl-BE"/>
        </w:rPr>
        <w:t>. B</w:t>
      </w:r>
      <w:r>
        <w:rPr>
          <w:rFonts w:ascii="Arial" w:hAnsi="Arial" w:cs="Arial"/>
          <w:sz w:val="16"/>
          <w:szCs w:val="16"/>
          <w:lang w:val="en-US" w:eastAsia="nl-BE"/>
        </w:rPr>
        <w:t xml:space="preserve">oldface </w:t>
      </w:r>
      <w:r w:rsidRPr="00045838">
        <w:rPr>
          <w:rFonts w:ascii="Arial" w:hAnsi="Arial" w:cs="Arial"/>
          <w:b/>
          <w:bCs/>
          <w:sz w:val="16"/>
          <w:szCs w:val="16"/>
          <w:lang w:val="en-US" w:eastAsia="nl-BE"/>
        </w:rPr>
        <w:t>p-values</w:t>
      </w:r>
      <w:r>
        <w:rPr>
          <w:rFonts w:ascii="Arial" w:hAnsi="Arial" w:cs="Arial"/>
          <w:sz w:val="16"/>
          <w:szCs w:val="16"/>
          <w:lang w:val="en-US" w:eastAsia="nl-BE"/>
        </w:rPr>
        <w:t xml:space="preserve"> indicate statistically significant differences between subgroups (p&lt;0.05)</w:t>
      </w:r>
      <w:r w:rsidR="00963686">
        <w:rPr>
          <w:rFonts w:ascii="Arial" w:hAnsi="Arial" w:cs="Arial"/>
          <w:sz w:val="16"/>
          <w:szCs w:val="16"/>
          <w:lang w:val="en-US" w:eastAsia="nl-BE"/>
        </w:rPr>
        <w:t>. D</w:t>
      </w:r>
      <w:r>
        <w:rPr>
          <w:rFonts w:ascii="Arial" w:hAnsi="Arial" w:cs="Arial"/>
          <w:sz w:val="16"/>
          <w:szCs w:val="16"/>
          <w:lang w:val="en-US" w:eastAsia="nl-BE"/>
        </w:rPr>
        <w:t>ashes indicate not applicable</w:t>
      </w:r>
      <w:r w:rsidR="00963686">
        <w:rPr>
          <w:rFonts w:ascii="Arial" w:hAnsi="Arial" w:cs="Arial"/>
          <w:sz w:val="16"/>
          <w:szCs w:val="16"/>
          <w:lang w:val="en-US" w:eastAsia="nl-BE"/>
        </w:rPr>
        <w:t>.</w:t>
      </w:r>
      <w:r>
        <w:rPr>
          <w:rFonts w:ascii="Arial" w:hAnsi="Arial" w:cs="Arial"/>
          <w:sz w:val="16"/>
          <w:szCs w:val="16"/>
          <w:lang w:val="en-US" w:eastAsia="nl-BE"/>
        </w:rPr>
        <w:t xml:space="preserve"> </w:t>
      </w:r>
      <w:bookmarkEnd w:id="6"/>
      <w:r w:rsidRPr="004D5E0E">
        <w:rPr>
          <w:rFonts w:ascii="Arial" w:hAnsi="Arial" w:cs="Arial"/>
          <w:sz w:val="16"/>
          <w:szCs w:val="16"/>
          <w:lang w:val="en-US" w:eastAsia="nl-BE"/>
        </w:rPr>
        <w:t>ACL = anterior cruciate ligament;</w:t>
      </w:r>
      <w:r w:rsidR="00A1311F" w:rsidRPr="00A1311F">
        <w:rPr>
          <w:rFonts w:ascii="Arial" w:hAnsi="Arial" w:cs="Arial"/>
          <w:sz w:val="16"/>
          <w:szCs w:val="16"/>
          <w:lang w:val="en-US"/>
        </w:rPr>
        <w:t xml:space="preserve"> </w:t>
      </w:r>
      <w:r w:rsidR="00A1311F" w:rsidRPr="00516362">
        <w:rPr>
          <w:rFonts w:ascii="Arial" w:hAnsi="Arial" w:cs="Arial"/>
          <w:sz w:val="16"/>
          <w:szCs w:val="16"/>
          <w:lang w:val="en-US"/>
        </w:rPr>
        <w:t>ACL-R = anterior cruciate ligament reconstructed (=patients); ACL-C = anterior cruciate ligament rupture conservatively treated; ACL-I = anterior cruciate ligament intact (= healthy controls)</w:t>
      </w:r>
      <w:r w:rsidR="00A1311F" w:rsidRPr="004D5E0E">
        <w:rPr>
          <w:rFonts w:ascii="Arial" w:hAnsi="Arial" w:cs="Arial"/>
          <w:sz w:val="16"/>
          <w:szCs w:val="16"/>
          <w:lang w:val="en-US" w:eastAsia="nl-BE"/>
        </w:rPr>
        <w:t xml:space="preserve">; BF = biceps femoris; </w:t>
      </w:r>
      <w:r w:rsidRPr="004D5E0E">
        <w:rPr>
          <w:rFonts w:ascii="Arial" w:hAnsi="Arial" w:cs="Arial"/>
          <w:sz w:val="16"/>
          <w:szCs w:val="16"/>
          <w:lang w:val="en-US" w:eastAsia="nl-BE"/>
        </w:rPr>
        <w:t>involved = injured leg, respective matched leg of controls</w:t>
      </w:r>
      <w:r>
        <w:rPr>
          <w:rFonts w:ascii="Arial" w:hAnsi="Arial" w:cs="Arial"/>
          <w:sz w:val="16"/>
          <w:szCs w:val="16"/>
          <w:lang w:val="en-US" w:eastAsia="nl-BE"/>
        </w:rPr>
        <w:t xml:space="preserve"> (based on side of injury)</w:t>
      </w:r>
      <w:r w:rsidRPr="004D5E0E">
        <w:rPr>
          <w:rFonts w:ascii="Arial" w:hAnsi="Arial" w:cs="Arial"/>
          <w:sz w:val="16"/>
          <w:szCs w:val="16"/>
          <w:lang w:val="en-US" w:eastAsia="nl-BE"/>
        </w:rPr>
        <w:t xml:space="preserve">; </w:t>
      </w:r>
      <w:r w:rsidR="00A1311F" w:rsidRPr="004D5E0E">
        <w:rPr>
          <w:rFonts w:ascii="Arial" w:hAnsi="Arial" w:cs="Arial"/>
          <w:sz w:val="16"/>
          <w:szCs w:val="16"/>
          <w:lang w:val="en-US" w:eastAsia="nl-BE"/>
        </w:rPr>
        <w:t>PO = push-off; PRE = pre-activity;</w:t>
      </w:r>
      <w:r w:rsidR="00A1311F">
        <w:rPr>
          <w:rFonts w:ascii="Arial" w:hAnsi="Arial" w:cs="Arial"/>
          <w:sz w:val="16"/>
          <w:szCs w:val="16"/>
          <w:lang w:val="en-US" w:eastAsia="nl-BE"/>
        </w:rPr>
        <w:t xml:space="preserve"> </w:t>
      </w:r>
      <w:r w:rsidRPr="004D5E0E">
        <w:rPr>
          <w:rFonts w:ascii="Arial" w:hAnsi="Arial" w:cs="Arial"/>
          <w:sz w:val="16"/>
          <w:szCs w:val="16"/>
          <w:lang w:val="en-US" w:eastAsia="nl-BE"/>
        </w:rPr>
        <w:t xml:space="preserve">RMS = root mean square; SD = standard deviation; </w:t>
      </w:r>
      <w:r w:rsidR="00A1311F" w:rsidRPr="004D5E0E">
        <w:rPr>
          <w:rFonts w:ascii="Arial" w:hAnsi="Arial" w:cs="Arial"/>
          <w:sz w:val="16"/>
          <w:szCs w:val="16"/>
          <w:lang w:val="en-US" w:eastAsia="nl-BE"/>
        </w:rPr>
        <w:t>ST = semitendinosus</w:t>
      </w:r>
      <w:r w:rsidR="00A1311F">
        <w:rPr>
          <w:rFonts w:ascii="Arial" w:hAnsi="Arial" w:cs="Arial"/>
          <w:sz w:val="16"/>
          <w:szCs w:val="16"/>
          <w:lang w:val="en-US" w:eastAsia="nl-BE"/>
        </w:rPr>
        <w:t xml:space="preserve">; </w:t>
      </w:r>
      <w:r w:rsidRPr="004D5E0E">
        <w:rPr>
          <w:rFonts w:ascii="Arial" w:hAnsi="Arial" w:cs="Arial"/>
          <w:sz w:val="16"/>
          <w:szCs w:val="16"/>
          <w:lang w:val="en-US" w:eastAsia="nl-BE"/>
        </w:rPr>
        <w:t>VM = vastus medialis; VL = vastus lateralis</w:t>
      </w:r>
      <w:r w:rsidR="00A1311F">
        <w:rPr>
          <w:rFonts w:ascii="Arial" w:hAnsi="Arial" w:cs="Arial"/>
          <w:sz w:val="16"/>
          <w:szCs w:val="16"/>
          <w:lang w:val="en-US" w:eastAsia="nl-BE"/>
        </w:rPr>
        <w:t xml:space="preserve">; </w:t>
      </w:r>
      <w:r w:rsidR="00A1311F" w:rsidRPr="004D5E0E">
        <w:rPr>
          <w:rFonts w:ascii="Arial" w:hAnsi="Arial" w:cs="Arial"/>
          <w:sz w:val="16"/>
          <w:szCs w:val="16"/>
          <w:lang w:val="en-US" w:eastAsia="nl-BE"/>
        </w:rPr>
        <w:t>WA = weight acceptance</w:t>
      </w:r>
    </w:p>
    <w:p w14:paraId="011BFB98" w14:textId="77777777" w:rsidR="000E7AC7" w:rsidRPr="000E7AC7" w:rsidRDefault="000E7AC7" w:rsidP="00010829">
      <w:pPr>
        <w:rPr>
          <w:lang w:val="en-US"/>
        </w:rPr>
      </w:pPr>
    </w:p>
    <w:sectPr w:rsidR="000E7AC7" w:rsidRPr="000E7AC7" w:rsidSect="0025756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3DE48F" w14:textId="77777777" w:rsidR="00425053" w:rsidRDefault="00425053" w:rsidP="000E7AC7">
      <w:pPr>
        <w:spacing w:line="240" w:lineRule="auto"/>
      </w:pPr>
      <w:r>
        <w:separator/>
      </w:r>
    </w:p>
  </w:endnote>
  <w:endnote w:type="continuationSeparator" w:id="0">
    <w:p w14:paraId="4E547A3B" w14:textId="77777777" w:rsidR="00425053" w:rsidRDefault="00425053" w:rsidP="000E7AC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42FB35" w14:textId="77777777" w:rsidR="00425053" w:rsidRDefault="00425053" w:rsidP="000E7AC7">
      <w:pPr>
        <w:spacing w:line="240" w:lineRule="auto"/>
      </w:pPr>
      <w:r>
        <w:separator/>
      </w:r>
    </w:p>
  </w:footnote>
  <w:footnote w:type="continuationSeparator" w:id="0">
    <w:p w14:paraId="36023841" w14:textId="77777777" w:rsidR="00425053" w:rsidRDefault="00425053" w:rsidP="000E7AC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6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AC7"/>
    <w:rsid w:val="00010829"/>
    <w:rsid w:val="00022C3C"/>
    <w:rsid w:val="000428C2"/>
    <w:rsid w:val="000E7AC7"/>
    <w:rsid w:val="00171DD7"/>
    <w:rsid w:val="0024378C"/>
    <w:rsid w:val="00257566"/>
    <w:rsid w:val="00274255"/>
    <w:rsid w:val="00340248"/>
    <w:rsid w:val="00425053"/>
    <w:rsid w:val="004320DE"/>
    <w:rsid w:val="00477A0A"/>
    <w:rsid w:val="007358A7"/>
    <w:rsid w:val="007461ED"/>
    <w:rsid w:val="007A0F57"/>
    <w:rsid w:val="008534F9"/>
    <w:rsid w:val="008820C8"/>
    <w:rsid w:val="008D7A84"/>
    <w:rsid w:val="00963686"/>
    <w:rsid w:val="00987BC4"/>
    <w:rsid w:val="009D0FB1"/>
    <w:rsid w:val="00A1311F"/>
    <w:rsid w:val="00AC0D03"/>
    <w:rsid w:val="00AE7C8B"/>
    <w:rsid w:val="00B002A1"/>
    <w:rsid w:val="00B10700"/>
    <w:rsid w:val="00B15954"/>
    <w:rsid w:val="00BA722D"/>
    <w:rsid w:val="00BD712F"/>
    <w:rsid w:val="00CA50F2"/>
    <w:rsid w:val="00DD17BA"/>
    <w:rsid w:val="00E80153"/>
    <w:rsid w:val="00EA7A34"/>
    <w:rsid w:val="00EC440E"/>
    <w:rsid w:val="00EE73ED"/>
    <w:rsid w:val="00F4302A"/>
    <w:rsid w:val="00FA0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8840A0"/>
  <w15:chartTrackingRefBased/>
  <w15:docId w15:val="{69A5F196-FB17-40B5-ACD6-E6240E408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3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3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3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945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03</Words>
  <Characters>3439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simann Schwarz Angela</dc:creator>
  <cp:keywords/>
  <dc:description/>
  <cp:lastModifiedBy>Megala Priya J.</cp:lastModifiedBy>
  <cp:revision>15</cp:revision>
  <dcterms:created xsi:type="dcterms:W3CDTF">2022-10-19T20:03:00Z</dcterms:created>
  <dcterms:modified xsi:type="dcterms:W3CDTF">2023-09-11T15:31:00Z</dcterms:modified>
</cp:coreProperties>
</file>